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2FC29" w14:textId="41C8ECD2" w:rsidR="00920DED" w:rsidRDefault="00920DED" w:rsidP="0058444D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jc w:val="center"/>
      </w:pPr>
      <w:r>
        <w:rPr>
          <w:b/>
        </w:rPr>
        <w:t xml:space="preserve">Title of Study: </w:t>
      </w:r>
      <w:r w:rsidRPr="002A6708">
        <w:rPr>
          <w:b/>
        </w:rPr>
        <w:t>Diversities in the Place of Delivery Choice: A study among expectant Mothers in Ghana</w:t>
      </w:r>
    </w:p>
    <w:p w14:paraId="13A795F7" w14:textId="77777777" w:rsidR="00920DED" w:rsidRDefault="00920DED" w:rsidP="00920DED">
      <w:pPr>
        <w:pStyle w:val="APALevel0"/>
      </w:pPr>
      <w:bookmarkStart w:id="0" w:name="_Toc6174754"/>
    </w:p>
    <w:p w14:paraId="5E996B1A" w14:textId="120A3856" w:rsidR="00920DED" w:rsidRPr="0058444D" w:rsidRDefault="00920DED" w:rsidP="00920DED">
      <w:pPr>
        <w:pStyle w:val="APALevel0"/>
        <w:rPr>
          <w:rFonts w:cstheme="majorBidi"/>
          <w:b/>
          <w:bCs/>
        </w:rPr>
      </w:pPr>
      <w:bookmarkStart w:id="1" w:name="_Toc6174755"/>
      <w:bookmarkStart w:id="2" w:name="_Toc12188964"/>
      <w:bookmarkEnd w:id="0"/>
      <w:r w:rsidRPr="0058444D">
        <w:rPr>
          <w:b/>
          <w:bCs/>
        </w:rPr>
        <w:t xml:space="preserve">Focus Group </w:t>
      </w:r>
      <w:r w:rsidR="0058444D" w:rsidRPr="0058444D">
        <w:rPr>
          <w:b/>
          <w:bCs/>
        </w:rPr>
        <w:t xml:space="preserve">Discussion </w:t>
      </w:r>
      <w:r w:rsidRPr="0058444D">
        <w:rPr>
          <w:b/>
          <w:bCs/>
        </w:rPr>
        <w:t>Guide</w:t>
      </w:r>
      <w:bookmarkEnd w:id="1"/>
      <w:bookmarkEnd w:id="2"/>
    </w:p>
    <w:p w14:paraId="3EAEB5F6" w14:textId="77777777" w:rsidR="00920DED" w:rsidRDefault="00920DED" w:rsidP="00920DED"/>
    <w:p w14:paraId="4F877F53" w14:textId="133CB8BC" w:rsidR="00920DED" w:rsidRDefault="00920DED" w:rsidP="00D5310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rPr>
          <w:b/>
        </w:rPr>
      </w:pPr>
      <w:r>
        <w:rPr>
          <w:b/>
        </w:rPr>
        <w:t>Focus Group discussion Guide for Expectant and lactating mothers (Who meet the inclusion criteria)</w:t>
      </w:r>
    </w:p>
    <w:p w14:paraId="1C2C6EA4" w14:textId="77777777" w:rsidR="00920DED" w:rsidRDefault="00920DED" w:rsidP="00D5310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</w:pPr>
      <w:r>
        <w:rPr>
          <w:b/>
        </w:rPr>
        <w:t xml:space="preserve">1. </w:t>
      </w:r>
      <w:r>
        <w:t>Where do you often go for maternal health services when pregnant and why?</w:t>
      </w:r>
    </w:p>
    <w:p w14:paraId="6F9D5B19" w14:textId="77777777" w:rsidR="00920DED" w:rsidRDefault="00920DED" w:rsidP="00D5310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</w:pPr>
      <w:r>
        <w:rPr>
          <w:b/>
        </w:rPr>
        <w:t xml:space="preserve">2. </w:t>
      </w:r>
      <w:r>
        <w:t>Where do you choose to go for childbirth when in labor and why?</w:t>
      </w:r>
    </w:p>
    <w:p w14:paraId="02BCBFE7" w14:textId="77777777" w:rsidR="00920DED" w:rsidRDefault="00920DED" w:rsidP="00D5310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</w:pPr>
      <w:r>
        <w:t>3. Whom do you prefer to conduct your delivery and why?</w:t>
      </w:r>
    </w:p>
    <w:p w14:paraId="1E1AB119" w14:textId="77777777" w:rsidR="00920DED" w:rsidRDefault="00920DED" w:rsidP="00D5310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</w:pPr>
      <w:r>
        <w:t>4. If you prefer informal providers like TBAs (Traditional Birth Attendants), then, why? What informs your decision to decide to give birth at the facility of a TBA?</w:t>
      </w:r>
    </w:p>
    <w:p w14:paraId="0108DE0F" w14:textId="77777777" w:rsidR="00920DED" w:rsidRDefault="00920DED" w:rsidP="00D5310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</w:pPr>
      <w:r>
        <w:t>5. If you prefer other than TBA, then why?</w:t>
      </w:r>
    </w:p>
    <w:p w14:paraId="273558F3" w14:textId="77777777" w:rsidR="00920DED" w:rsidRPr="007E14BB" w:rsidRDefault="00920DED" w:rsidP="00920DED">
      <w:pPr>
        <w:pStyle w:val="BodyText"/>
      </w:pPr>
    </w:p>
    <w:p w14:paraId="04DEF4EC" w14:textId="77777777" w:rsidR="00826CD7" w:rsidRDefault="00826CD7"/>
    <w:sectPr w:rsidR="00826CD7" w:rsidSect="002236E6">
      <w:headerReference w:type="default" r:id="rId7"/>
      <w:footerReference w:type="default" r:id="rId8"/>
      <w:headerReference w:type="first" r:id="rId9"/>
      <w:pgSz w:w="12240" w:h="15840" w:code="1"/>
      <w:pgMar w:top="1872" w:right="1440" w:bottom="1440" w:left="2160" w:header="1440" w:footer="1440" w:gutter="0"/>
      <w:pgNumType w:start="1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21D40" w14:textId="77777777" w:rsidR="00C62F78" w:rsidRDefault="00C62F78">
      <w:r>
        <w:separator/>
      </w:r>
    </w:p>
  </w:endnote>
  <w:endnote w:type="continuationSeparator" w:id="0">
    <w:p w14:paraId="1BA00463" w14:textId="77777777" w:rsidR="00C62F78" w:rsidRDefault="00C62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03EDE" w14:textId="77777777" w:rsidR="00DC100C" w:rsidRDefault="00000000">
    <w:pPr>
      <w:pStyle w:val="Footer"/>
      <w:ind w:right="36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BA0B9" w14:textId="77777777" w:rsidR="00C62F78" w:rsidRDefault="00C62F78">
      <w:r>
        <w:separator/>
      </w:r>
    </w:p>
  </w:footnote>
  <w:footnote w:type="continuationSeparator" w:id="0">
    <w:p w14:paraId="344E0DB2" w14:textId="77777777" w:rsidR="00C62F78" w:rsidRDefault="00C62F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23BD1" w14:textId="77777777" w:rsidR="00DC100C" w:rsidRDefault="00920DED" w:rsidP="00223C17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80</w:t>
    </w:r>
    <w:r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417B7" w14:textId="77777777" w:rsidR="00DC100C" w:rsidRDefault="0000000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5D1667"/>
    <w:multiLevelType w:val="hybridMultilevel"/>
    <w:tmpl w:val="2C866C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986890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DED"/>
    <w:rsid w:val="0058444D"/>
    <w:rsid w:val="00665A04"/>
    <w:rsid w:val="00826CD7"/>
    <w:rsid w:val="00920DED"/>
    <w:rsid w:val="00C62F78"/>
    <w:rsid w:val="00D5310A"/>
    <w:rsid w:val="00E4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AB292"/>
  <w15:chartTrackingRefBased/>
  <w15:docId w15:val="{73D903D3-F299-4EF5-8B7B-127A6E206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DED"/>
    <w:pPr>
      <w:spacing w:after="0" w:line="240" w:lineRule="auto"/>
    </w:pPr>
    <w:rPr>
      <w:rFonts w:eastAsia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920D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0DE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rsid w:val="00920DED"/>
    <w:pPr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rsid w:val="00920DED"/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semiHidden/>
    <w:rsid w:val="00920DED"/>
    <w:pPr>
      <w:tabs>
        <w:tab w:val="left" w:pos="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0DED"/>
    <w:rPr>
      <w:rFonts w:eastAsia="Times New Roman" w:cs="Times New Roman"/>
      <w:szCs w:val="24"/>
    </w:rPr>
  </w:style>
  <w:style w:type="paragraph" w:styleId="Footer">
    <w:name w:val="footer"/>
    <w:basedOn w:val="Normal"/>
    <w:link w:val="FooterChar"/>
    <w:uiPriority w:val="99"/>
    <w:rsid w:val="00920DED"/>
    <w:pPr>
      <w:tabs>
        <w:tab w:val="left" w:pos="0"/>
        <w:tab w:val="center" w:pos="4320"/>
        <w:tab w:val="right" w:pos="8640"/>
      </w:tabs>
      <w:ind w:firstLine="720"/>
    </w:pPr>
  </w:style>
  <w:style w:type="character" w:customStyle="1" w:styleId="FooterChar">
    <w:name w:val="Footer Char"/>
    <w:basedOn w:val="DefaultParagraphFont"/>
    <w:link w:val="Footer"/>
    <w:uiPriority w:val="99"/>
    <w:rsid w:val="00920DED"/>
    <w:rPr>
      <w:rFonts w:eastAsia="Times New Roman" w:cs="Times New Roman"/>
      <w:szCs w:val="24"/>
    </w:rPr>
  </w:style>
  <w:style w:type="paragraph" w:customStyle="1" w:styleId="APALevel0">
    <w:name w:val="APA Level 0"/>
    <w:qFormat/>
    <w:rsid w:val="00920DED"/>
    <w:pPr>
      <w:spacing w:after="0" w:line="480" w:lineRule="auto"/>
      <w:jc w:val="center"/>
      <w:outlineLvl w:val="0"/>
    </w:pPr>
    <w:rPr>
      <w:rFonts w:eastAsia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920DED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Joseph Daniels</cp:lastModifiedBy>
  <cp:revision>4</cp:revision>
  <dcterms:created xsi:type="dcterms:W3CDTF">2022-10-22T23:47:00Z</dcterms:created>
  <dcterms:modified xsi:type="dcterms:W3CDTF">2022-10-22T23:53:00Z</dcterms:modified>
</cp:coreProperties>
</file>